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59" w:before="0" w:after="139"/>
        <w:ind w:right="5752" w:hanging="0"/>
        <w:jc w:val="right"/>
        <w:rPr/>
      </w:pPr>
      <w:r>
        <w:rPr>
          <w:b/>
          <w:i w:val="false"/>
        </w:rPr>
        <w:t xml:space="preserve">Supplementary Table B </w:t>
      </w:r>
    </w:p>
    <w:p>
      <w:pPr>
        <w:pStyle w:val="Normal"/>
        <w:spacing w:lineRule="auto" w:line="259" w:before="0" w:after="0"/>
        <w:rPr/>
      </w:pPr>
      <w:r>
        <w:rPr>
          <w:b/>
          <w:i w:val="false"/>
        </w:rPr>
        <w:t xml:space="preserve"> </w:t>
      </w:r>
    </w:p>
    <w:tbl>
      <w:tblPr>
        <w:tblStyle w:val="TableGrid"/>
        <w:tblW w:w="12753" w:type="dxa"/>
        <w:jc w:val="left"/>
        <w:tblInd w:w="7" w:type="dxa"/>
        <w:tblCellMar>
          <w:top w:w="9" w:type="dxa"/>
          <w:left w:w="106" w:type="dxa"/>
          <w:bottom w:w="0" w:type="dxa"/>
          <w:right w:w="87" w:type="dxa"/>
        </w:tblCellMar>
        <w:tblLook w:val="04a0" w:noHBand="0" w:noVBand="1" w:firstColumn="1" w:lastRow="0" w:lastColumn="0" w:firstRow="1"/>
      </w:tblPr>
      <w:tblGrid>
        <w:gridCol w:w="1836"/>
        <w:gridCol w:w="2692"/>
        <w:gridCol w:w="8225"/>
      </w:tblGrid>
      <w:tr>
        <w:trPr>
          <w:trHeight w:val="576" w:hRule="atLeast"/>
        </w:trPr>
        <w:tc>
          <w:tcPr>
            <w:tcW w:w="18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9" w:before="0" w:after="0"/>
              <w:rPr/>
            </w:pPr>
            <w:r>
              <w:rPr>
                <w:b/>
                <w:i w:val="false"/>
                <w:sz w:val="18"/>
              </w:rPr>
              <w:t>Study</w:t>
            </w:r>
            <w:r>
              <w:rPr>
                <w:i w:val="false"/>
                <w:sz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9" w:before="0" w:after="0"/>
              <w:ind w:right="19" w:hanging="0"/>
              <w:jc w:val="center"/>
              <w:rPr/>
            </w:pPr>
            <w:r>
              <w:rPr>
                <w:b/>
                <w:i w:val="false"/>
                <w:sz w:val="18"/>
              </w:rPr>
              <w:t>FLI Modality</w:t>
            </w:r>
            <w:r>
              <w:rPr>
                <w:i w:val="false"/>
                <w:sz w:val="18"/>
              </w:rPr>
              <w:t xml:space="preserve"> </w:t>
            </w:r>
          </w:p>
        </w:tc>
        <w:tc>
          <w:tcPr>
            <w:tcW w:w="822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59" w:before="0" w:after="0"/>
              <w:rPr/>
            </w:pPr>
            <w:r>
              <w:rPr>
                <w:b/>
                <w:i w:val="false"/>
                <w:sz w:val="18"/>
              </w:rPr>
              <w:t>Definition of Functional Lung</w:t>
            </w:r>
            <w:r>
              <w:rPr>
                <w:i w:val="false"/>
                <w:sz w:val="18"/>
              </w:rPr>
              <w:t xml:space="preserve">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Agrawal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13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Visual threshold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Allen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  <w:r>
              <w:rPr>
                <w:i w:val="false"/>
                <w:sz w:val="18"/>
                <w:szCs w:val="18"/>
                <w:vertAlign w:val="superscript"/>
              </w:rPr>
              <w:t>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hole Volume Use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Bin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4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Bahig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ind w:right="1172" w:hanging="0"/>
              <w:rPr/>
            </w:pPr>
            <w:r>
              <w:rPr>
                <w:i w:val="false"/>
                <w:sz w:val="18"/>
                <w:szCs w:val="18"/>
              </w:rPr>
              <w:t xml:space="preserve">D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: weighted based on SPECT counts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DECT Q: weighted based on iodine content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Both then manually thresholded into 6 functional subvolum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Bucknell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8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Ga-PE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7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thresholding, followed by manual review from a nuclear medicine physician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Cai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8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30% of the maximum signal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Castillo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uto-thresholding via percentile (unspecified), followed by manual edi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Cazoulat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2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Stress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25% and 75% of max.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Christian et al., 2005</w:t>
            </w:r>
            <w:r>
              <w:rPr>
                <w:i w:val="false"/>
                <w:sz w:val="18"/>
                <w:szCs w:val="18"/>
                <w:vertAlign w:val="superscript"/>
              </w:rPr>
              <w:t>8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Visual thresholding into two groups;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Das et al., 2004</w:t>
            </w:r>
            <w:r>
              <w:rPr>
                <w:i w:val="false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efraene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6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(Direct Threshold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of changes in HU valu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hami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8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thresholding from 5% to 95% of max, in 5% increment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ing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7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thresholding from 10% to 60% of max, in 10% increments 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ing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8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X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into four groups (unspecified)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oi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15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(Direct Thresholding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Direct thresholding at -860 HU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Dougherty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8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15% thresholding, followed by other unspecified segmentation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Farr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8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from 20% to 80% of maximum perfusion, in steps of 10%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Farr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2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from 20% to 80% of maximum perfusion, in steps of 10%, followed by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Farr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7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from 20% to 80% of maximum perfusion, in steps of 20%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" w:hanging="0"/>
              <w:rPr/>
            </w:pPr>
            <w:r>
              <w:rPr>
                <w:i w:val="false"/>
                <w:sz w:val="18"/>
                <w:szCs w:val="18"/>
              </w:rPr>
              <w:t>Faught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8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 w:val="false"/>
                <w:sz w:val="18"/>
                <w:szCs w:val="18"/>
              </w:rPr>
              <w:t xml:space="preserve">Thresholding: functional voxels are no more than 15% less ventilated than the average ventilation of the entire lung, were it to be homogeneou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" w:hanging="0"/>
              <w:rPr/>
            </w:pPr>
            <w:r>
              <w:rPr>
                <w:i w:val="false"/>
                <w:sz w:val="18"/>
                <w:szCs w:val="18"/>
              </w:rPr>
              <w:t>Faught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8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 w:val="false"/>
                <w:sz w:val="18"/>
                <w:szCs w:val="18"/>
              </w:rPr>
              <w:t xml:space="preserve">Thresholding: functional voxels are no more than 15% less ventilated than the average ventilation of the entire lung, were it to be homogeneou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" w:hanging="0"/>
              <w:rPr/>
            </w:pPr>
            <w:r>
              <w:rPr>
                <w:i w:val="false"/>
                <w:sz w:val="18"/>
                <w:szCs w:val="18"/>
              </w:rPr>
              <w:t>Faught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9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"/>
              <w:rPr/>
            </w:pPr>
            <w:r>
              <w:rPr>
                <w:i w:val="false"/>
                <w:sz w:val="18"/>
                <w:szCs w:val="18"/>
              </w:rPr>
              <w:t>Thresholding: from 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to 9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Nonlinear weighting: using a sigmoidal function.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Feng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3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 with density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Jacobian ventilation at 30% and 60% of max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density at -700HU and -850 HU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Both factors were taken into account in the same functional plan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Follacchio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7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6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Forghani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Low function: 0-2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High function: 7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onward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Greco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9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Thresholded at 70% and 40% to 70% of max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Grover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Deep Learning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a-PE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ed into three equal volumes, for both modalitie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Guerrero et al., 2005</w:t>
            </w:r>
            <w:r>
              <w:rPr>
                <w:i w:val="false"/>
                <w:sz w:val="18"/>
                <w:szCs w:val="18"/>
                <w:vertAlign w:val="superscript"/>
              </w:rPr>
              <w:t>4</w:t>
            </w:r>
            <w:r>
              <w:rPr>
                <w:i w:val="false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utomated segmentation with subsequent edi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Hardcastle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Ga-PE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: 70% of max, with sub-thresholds within based on isodose lin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egi-Johnson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1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CT V (HU no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DIR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 with DIR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PECT: thresholded at 50% of the 9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within the ROI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ind w:right="29" w:hanging="0"/>
              <w:rPr/>
            </w:pPr>
            <w:r>
              <w:rPr>
                <w:i w:val="false"/>
                <w:sz w:val="18"/>
                <w:szCs w:val="18"/>
              </w:rPr>
              <w:t>CT: increments of 5% to 95%, in steps of 5%, of 9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ventilation within the ROI; selected at 20% for HU with DIR, 30% for Jacobian, and 70% for HU without DIR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oover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14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odge et al., 2010</w:t>
            </w:r>
            <w:r>
              <w:rPr>
                <w:i w:val="false"/>
                <w:sz w:val="18"/>
                <w:szCs w:val="18"/>
                <w:vertAlign w:val="superscript"/>
              </w:rPr>
              <w:t>13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Automated Threshol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uang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9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, unspecifie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uang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7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breath change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20%, 30% and 4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uang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4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Huang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13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Xenon-enhanced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Automatic segmentation of Xe-ehnanced areas at &gt; 15 HU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Ieko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9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ing at 2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Ireland et al., 2007</w:t>
            </w:r>
            <w:r>
              <w:rPr>
                <w:i w:val="false"/>
                <w:sz w:val="18"/>
                <w:szCs w:val="18"/>
                <w:vertAlign w:val="superscript"/>
              </w:rPr>
              <w:t>13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All He-defined lu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Ireland et al., 2010</w:t>
            </w:r>
            <w:r>
              <w:rPr>
                <w:i w:val="false"/>
                <w:sz w:val="18"/>
                <w:szCs w:val="18"/>
                <w:vertAlign w:val="superscript"/>
              </w:rPr>
              <w:t>13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All He-defined lu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Iqbal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8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CT V (Density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Density change-based algorithm, with weighting or thresholding at 33% and 66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Jafari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Kadoya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2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: 9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Kanai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9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ing: different thresholds, from 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to 9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s, in increments of 5 percentiles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eigh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Kazemzadeh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5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: Large airways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-based mapping of the bronchial tre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Kida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7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the mean function, plus/minus the standard deviation of function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Kimura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4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(Direct threshold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: Direct thresholding of HU values at -860 and -910 HU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PECT Q: Percentile thresholds at 10, 30, 50, and 7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" w:hanging="0"/>
              <w:rPr/>
            </w:pPr>
            <w:r>
              <w:rPr>
                <w:i w:val="false"/>
                <w:sz w:val="18"/>
                <w:szCs w:val="18"/>
              </w:rPr>
              <w:t>Kimura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6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(Direct threshold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-860 HU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" w:hanging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Kipritidis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various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2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>, 5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>, 75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" w:hanging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Kipritidis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4</w:t>
            </w:r>
            <w:r>
              <w:rPr>
                <w:i w:val="fals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Jacobian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a-PE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" w:hanging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Kipritidis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a-PE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PET: Thresholded at 10-30% maximum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: Threshold algorithm, unspecified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1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Kipritidis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1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  <w:r>
              <w:rPr/>
              <w:br/>
            </w:r>
            <w:r>
              <w:rPr>
                <w:i w:val="false"/>
                <w:sz w:val="18"/>
                <w:szCs w:val="18"/>
              </w:rPr>
              <w:t>CT V (Jacobian)</w:t>
            </w:r>
            <w:r>
              <w:rPr/>
              <w:br/>
            </w:r>
            <w:r>
              <w:rPr>
                <w:i w:val="false"/>
                <w:sz w:val="18"/>
                <w:szCs w:val="18"/>
              </w:rPr>
              <w:t>Ga-PE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1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21-10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range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1" w:hanging="0"/>
              <w:rPr/>
            </w:pPr>
            <w:r>
              <w:rPr>
                <w:i w:val="false"/>
                <w:sz w:val="18"/>
                <w:szCs w:val="18"/>
              </w:rPr>
              <w:t>Kocak et al., 2007</w:t>
            </w:r>
            <w:r>
              <w:rPr>
                <w:i w:val="false"/>
                <w:sz w:val="18"/>
                <w:szCs w:val="18"/>
                <w:vertAlign w:val="superscript"/>
              </w:rPr>
              <w:t>14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e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an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5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Density change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ed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: 20%, 40%, 60%, 80% of max 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Lapointe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ECT Q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-250 HU for DECT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not specified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Latifi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change in volume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Jacobian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: 20% and 80% of maximum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avrenkov et al., 2007</w:t>
            </w:r>
            <w:r>
              <w:rPr>
                <w:i w:val="false"/>
                <w:sz w:val="18"/>
                <w:szCs w:val="18"/>
                <w:vertAlign w:val="superscript"/>
              </w:rPr>
              <w:t>9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6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avrenkov et al., 2009</w:t>
            </w:r>
            <w:r>
              <w:rPr>
                <w:i w:val="false"/>
                <w:sz w:val="18"/>
                <w:szCs w:val="18"/>
                <w:vertAlign w:val="superscript"/>
              </w:rPr>
              <w:t>9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6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ee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2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into seven equidistant bins; 70% of max threshold used for dose-function parameter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ee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7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into seven equidistant bins; 70% of max threshold used for dose-function parameter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e Roux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32</w:t>
            </w:r>
            <w:r>
              <w:rPr>
                <w:i w:val="false"/>
                <w:sz w:val="18"/>
                <w:szCs w:val="18"/>
              </w:rPr>
              <w:t xml:space="preserve"> 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PE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Independent review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e Roux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6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PE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15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i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9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: top 10, 20, 30, 40, and 50% of maximum each (planning)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 (dose-function parameter calculation)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Li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0.3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Li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a-PET V/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ed based on deviation from 0 value, cut-off ranging from 0.05 to 0.4 for log(V) or log(Q)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ind et al., 2002</w:t>
            </w:r>
            <w:r>
              <w:rPr>
                <w:i w:val="false"/>
                <w:sz w:val="18"/>
                <w:szCs w:val="18"/>
                <w:vertAlign w:val="superscript"/>
              </w:rPr>
              <w:t>14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iu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2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Deep Learning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into equidistant thirds.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Lucia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11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Ga-PE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Minimal volume containing top 50, 70, and 90% of total activity each.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Mathew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4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He-MRI V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utomated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atrosic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  <w:r>
              <w:rPr>
                <w:i w:val="false"/>
                <w:sz w:val="18"/>
                <w:szCs w:val="18"/>
                <w:vertAlign w:val="superscript"/>
              </w:rPr>
              <w:t>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PRM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Normal VS parenchymal VS small airway VS emphysema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atuszak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14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cGuire et al., 2006</w:t>
            </w:r>
            <w:r>
              <w:rPr>
                <w:i w:val="false"/>
                <w:sz w:val="18"/>
                <w:szCs w:val="18"/>
                <w:vertAlign w:val="superscript"/>
              </w:rPr>
              <w:t>10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into four regions, with subsequent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cGuire et al., 2009</w:t>
            </w:r>
            <w:r>
              <w:rPr>
                <w:i w:val="false"/>
                <w:sz w:val="18"/>
                <w:szCs w:val="18"/>
                <w:vertAlign w:val="superscript"/>
              </w:rPr>
              <w:t>12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into four regions, with subsequent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McIntosh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  <w:r>
              <w:rPr>
                <w:i w:val="fals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a-PET V/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5% to 70% of peak intensity, in increments of 5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eng et al., 2014</w:t>
            </w:r>
            <w:r>
              <w:rPr>
                <w:i w:val="false"/>
                <w:sz w:val="18"/>
                <w:szCs w:val="18"/>
                <w:vertAlign w:val="superscript"/>
              </w:rPr>
              <w:t>7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079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ind w:right="1079" w:hanging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s: top 30%, top 60%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28" w:hanging="0"/>
              <w:rPr/>
            </w:pPr>
            <w:r>
              <w:rPr>
                <w:i w:val="false"/>
                <w:sz w:val="18"/>
                <w:szCs w:val="18"/>
              </w:rPr>
              <w:t>Miften et al., 2004</w:t>
            </w:r>
            <w:r>
              <w:rPr>
                <w:i w:val="false"/>
                <w:sz w:val="18"/>
                <w:szCs w:val="18"/>
                <w:vertAlign w:val="superscript"/>
              </w:rPr>
              <w:t>13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Manual threshold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iller et al., 2023</w:t>
            </w:r>
            <w:r>
              <w:rPr>
                <w:i w:val="false"/>
                <w:sz w:val="18"/>
                <w:szCs w:val="18"/>
                <w:vertAlign w:val="superscript"/>
              </w:rPr>
              <w:t>14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-based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15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ounessi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11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Top 3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Munawar et al., 2010</w:t>
            </w:r>
            <w:r>
              <w:rPr>
                <w:i w:val="false"/>
                <w:sz w:val="18"/>
                <w:szCs w:val="18"/>
                <w:vertAlign w:val="superscript"/>
              </w:rPr>
              <w:t>11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50% or 70% of maximum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Nakajima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1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1438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ind w:right="1438" w:hanging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Nyeng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PECT: threshold various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: threshold variou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Nyeng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42</w:t>
            </w:r>
            <w:r>
              <w:rPr>
                <w:i w:val="false"/>
                <w:sz w:val="18"/>
                <w:szCs w:val="18"/>
              </w:rPr>
              <w:t xml:space="preserve">  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Jacobian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ed at Det(J) &gt; 1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O’Reilly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105</w:t>
            </w:r>
            <w:r>
              <w:rPr>
                <w:i w:val="false"/>
                <w:sz w:val="18"/>
                <w:szCs w:val="18"/>
              </w:rPr>
              <w:t xml:space="preserve"> 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top 6%, 45%, and 60% of max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Otsuka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10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percentile regions from 0 to 100, in increments of 10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Owen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06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Percentile thresholds from 10 to 90, in increments of 10;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Patton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9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Jacobian = 1.1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Porter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Q (Deep Learning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 at 5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Rankine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  <w:r>
              <w:rPr>
                <w:i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X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into equal third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Ren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0.66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Ren et al., 2021</w:t>
            </w:r>
            <w:r>
              <w:rPr>
                <w:i w:val="false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 at 0.66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eppenwoolde et al., 2002</w:t>
            </w:r>
            <w:r>
              <w:rPr>
                <w:i w:val="false"/>
                <w:sz w:val="18"/>
                <w:szCs w:val="18"/>
                <w:vertAlign w:val="superscript"/>
              </w:rPr>
              <w:t>14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"/>
              <w:rPr/>
            </w:pPr>
            <w:r>
              <w:rPr>
                <w:i w:val="false"/>
                <w:sz w:val="18"/>
                <w:szCs w:val="18"/>
              </w:rPr>
              <w:t>Sharifi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7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927" w:hanging="0"/>
              <w:rPr/>
            </w:pPr>
            <w:r>
              <w:rPr>
                <w:i w:val="false"/>
                <w:sz w:val="18"/>
                <w:szCs w:val="18"/>
              </w:rPr>
              <w:t xml:space="preserve">CT V (Jacobian) CT V (Volume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95% of max and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hioyama et al., 2007</w:t>
            </w:r>
            <w:r>
              <w:rPr>
                <w:i w:val="false"/>
                <w:sz w:val="18"/>
                <w:szCs w:val="18"/>
                <w:vertAlign w:val="superscript"/>
              </w:rPr>
              <w:t>11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ing at 5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and 9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iva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1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Ga-PET V/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Perfusion 7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Ventilation 7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and 5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iva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112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Ga-PE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op 70% of voxel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St-Hilaire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15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uga et al., 2004</w:t>
            </w:r>
            <w:r>
              <w:rPr>
                <w:i w:val="false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V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Visual delineation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omas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102</w:t>
            </w:r>
            <w:r>
              <w:rPr>
                <w:i w:val="false"/>
                <w:sz w:val="18"/>
                <w:szCs w:val="18"/>
              </w:rPr>
              <w:t xml:space="preserve"> 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70%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Thomas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12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Radiomics, thresholding and weighting separately each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ian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2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PRO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AVG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egment into 3 equal volume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Vicente et al., 2020</w:t>
            </w:r>
            <w:r>
              <w:rPr>
                <w:i w:val="false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 and Jacobian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ybrid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CT V (Airway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ing at average of pre-treatment scan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irway: functional if it has &lt;5% probability of collapse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Vicente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5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 and Jacobian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ybrid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Airway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ing at average of pre-treatment scan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irway: functional if it has &lt;5% probability of collapse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Vinogradskiy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7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 at 5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Vinogradskiy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14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Vinogradskiy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12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HU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Weighting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: 20% of maximum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Vinogradskiy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11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15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ng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11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3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ng et al., 2014</w:t>
            </w:r>
            <w:r>
              <w:rPr>
                <w:i w:val="false"/>
                <w:sz w:val="18"/>
                <w:szCs w:val="18"/>
                <w:vertAlign w:val="superscript"/>
              </w:rPr>
              <w:t>11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: Top 30%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ng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9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at 30% of maximum, followed by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ng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104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30% maximum, followed by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ng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12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 at 30% maximum, followed by 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Waxweiler et al., 2015</w:t>
            </w:r>
            <w:r>
              <w:rPr>
                <w:i w:val="false"/>
                <w:sz w:val="18"/>
                <w:szCs w:val="18"/>
                <w:vertAlign w:val="superscript"/>
              </w:rPr>
              <w:t>11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maximum 15% reduction per lung third, weighte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" w:hanging="0"/>
              <w:rPr/>
            </w:pPr>
            <w:r>
              <w:rPr>
                <w:i w:val="false"/>
                <w:sz w:val="18"/>
                <w:szCs w:val="18"/>
              </w:rPr>
              <w:t>Weller et al., 2019</w:t>
            </w:r>
            <w:r>
              <w:rPr>
                <w:i w:val="false"/>
                <w:sz w:val="18"/>
                <w:szCs w:val="18"/>
                <w:vertAlign w:val="superscript"/>
              </w:rPr>
              <w:t>10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at 20% of maximum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7" w:hanging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Woodruff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4</w:t>
            </w:r>
            <w:r>
              <w:rPr>
                <w:i w:val="fals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In-house software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Low function thresholded at lowest quartile of lung function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Xiao et al., 2017</w:t>
            </w:r>
            <w:r>
              <w:rPr>
                <w:i w:val="false"/>
                <w:sz w:val="18"/>
                <w:szCs w:val="18"/>
                <w:vertAlign w:val="superscript"/>
              </w:rPr>
              <w:t>12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at 30% of max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Xiao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10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at 30% of max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mamoto et al., 2016</w:t>
            </w:r>
            <w:r>
              <w:rPr>
                <w:i w:val="false"/>
                <w:sz w:val="18"/>
                <w:szCs w:val="18"/>
                <w:vertAlign w:val="superscript"/>
              </w:rPr>
              <w:t>14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ed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mamoto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10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into three equal volumes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mamoto et al., 2013</w:t>
            </w:r>
            <w:r>
              <w:rPr>
                <w:i w:val="false"/>
                <w:sz w:val="18"/>
                <w:szCs w:val="18"/>
                <w:vertAlign w:val="superscript"/>
              </w:rPr>
              <w:t>29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, anatomic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, phase) 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ed at 33% of total volum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mamoto et al., 2014</w:t>
            </w:r>
            <w:r>
              <w:rPr>
                <w:i w:val="false"/>
                <w:sz w:val="18"/>
                <w:szCs w:val="18"/>
                <w:vertAlign w:val="superscript"/>
              </w:rPr>
              <w:t>30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Jacobian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: Thresholding at 25% of total volume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: Threshold at mean density of background noise, plus two standard deviations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Yamamoto et al., 2012</w:t>
            </w:r>
            <w:r>
              <w:rPr>
                <w:i w:val="false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T V (Jacobian)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ed into three regions of equivalent volume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mamoto et al., 2018</w:t>
            </w:r>
            <w:r>
              <w:rPr>
                <w:i w:val="false"/>
                <w:sz w:val="18"/>
                <w:szCs w:val="18"/>
                <w:vertAlign w:val="superscript"/>
              </w:rPr>
              <w:t>145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Elastic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Weight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remko et al., 2022</w:t>
            </w:r>
            <w:r>
              <w:rPr>
                <w:i w:val="false"/>
                <w:sz w:val="18"/>
                <w:szCs w:val="18"/>
                <w:vertAlign w:val="superscript"/>
              </w:rPr>
              <w:t>133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He-MRI V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Automated thresholding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aremko et al., 2007</w:t>
            </w:r>
            <w:r>
              <w:rPr>
                <w:i w:val="false"/>
                <w:sz w:val="18"/>
                <w:szCs w:val="18"/>
                <w:vertAlign w:val="superscript"/>
              </w:rPr>
              <w:t>107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CT V (HU)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Thresholding at 90</w:t>
            </w:r>
            <w:r>
              <w:rPr>
                <w:i w:val="false"/>
                <w:sz w:val="18"/>
                <w:szCs w:val="18"/>
                <w:vertAlign w:val="superscript"/>
              </w:rPr>
              <w:t>th</w:t>
            </w:r>
            <w:r>
              <w:rPr>
                <w:i w:val="false"/>
                <w:sz w:val="18"/>
                <w:szCs w:val="18"/>
              </w:rPr>
              <w:t xml:space="preserve"> percentile 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Yuan et al., 2011</w:t>
            </w:r>
            <w:r>
              <w:rPr>
                <w:i w:val="false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V</w:t>
            </w:r>
          </w:p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nnotation by nuclear medicine physician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in et al., 2009</w:t>
            </w:r>
            <w:r>
              <w:rPr>
                <w:i w:val="false"/>
                <w:sz w:val="18"/>
                <w:szCs w:val="18"/>
                <w:vertAlign w:val="superscript"/>
              </w:rPr>
              <w:t>131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Visual thresholding and thresholding at 30% of maximum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  <w:vertAlign w:val="superscript"/>
              </w:rPr>
            </w:pPr>
            <w:r>
              <w:rPr>
                <w:i w:val="false"/>
                <w:sz w:val="18"/>
                <w:szCs w:val="18"/>
              </w:rPr>
              <w:t>Yin et al., 2009</w:t>
            </w:r>
            <w:r>
              <w:rPr>
                <w:i w:val="false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SPECT Q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hresholding at 10% of maximum</w:t>
            </w:r>
          </w:p>
        </w:tc>
      </w:tr>
      <w:tr>
        <w:trPr>
          <w:trHeight w:val="576" w:hRule="atLeast"/>
        </w:trPr>
        <w:tc>
          <w:tcPr>
            <w:tcW w:w="18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>Yin et al., 2010</w:t>
            </w:r>
            <w:r>
              <w:rPr>
                <w:i w:val="false"/>
                <w:sz w:val="18"/>
                <w:szCs w:val="18"/>
                <w:vertAlign w:val="superscript"/>
              </w:rPr>
              <w:t>18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SPECT Q 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 w:val="false"/>
                <w:sz w:val="18"/>
                <w:szCs w:val="18"/>
              </w:rPr>
              <w:t xml:space="preserve">Thresholding at 10 to 90% of maximum, in 10% increments </w:t>
            </w:r>
          </w:p>
        </w:tc>
      </w:tr>
    </w:tbl>
    <w:p>
      <w:pPr>
        <w:pStyle w:val="Normal"/>
        <w:spacing w:lineRule="auto" w:line="259" w:before="0" w:after="0"/>
        <w:ind w:left="-720" w:right="1418" w:hanging="0"/>
        <w:rPr/>
      </w:pPr>
      <w:r>
        <w:rPr/>
      </w:r>
    </w:p>
    <w:p>
      <w:pPr>
        <w:pStyle w:val="Normal"/>
        <w:spacing w:lineRule="auto" w:line="259" w:before="0" w:after="0"/>
        <w:ind w:left="-720" w:right="1418" w:hanging="0"/>
        <w:rPr/>
      </w:pPr>
      <w:r>
        <w:rPr/>
      </w:r>
    </w:p>
    <w:p>
      <w:pPr>
        <w:pStyle w:val="Normal"/>
        <w:spacing w:lineRule="auto" w:line="259" w:before="0" w:after="0"/>
        <w:ind w:left="-720" w:right="1418" w:hanging="0"/>
        <w:rPr/>
      </w:pPr>
      <w:r>
        <w:rPr/>
      </w:r>
    </w:p>
    <w:p>
      <w:pPr>
        <w:pStyle w:val="Normal"/>
        <w:spacing w:lineRule="auto" w:line="259" w:before="0" w:after="139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Supplementary B: Definition of functional lung used in each paper, when provided. Some studies provided rationales for their choice(s) of method, in which case this is detailed in the final column. </w:t>
      </w:r>
    </w:p>
    <w:p>
      <w:pPr>
        <w:pStyle w:val="Normal"/>
        <w:spacing w:lineRule="auto" w:line="259" w:before="0" w:after="0"/>
        <w:rPr/>
      </w:pPr>
      <w:r>
        <w:rPr>
          <w:rFonts w:eastAsia="Calibri" w:cs="Calibri" w:ascii="Calibri" w:hAnsi="Calibri"/>
          <w:i w:val="false"/>
        </w:rPr>
        <w:t xml:space="preserve"> </w:t>
      </w:r>
    </w:p>
    <w:sectPr>
      <w:type w:val="nextPage"/>
      <w:pgSz w:orient="landscape" w:w="15840" w:h="12240"/>
      <w:pgMar w:left="720" w:right="942" w:header="0" w:top="727" w:footer="0" w:bottom="771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en-CA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游明朝" w:cs="" w:asciiTheme="minorHAnsi" w:cstheme="minorBidi" w:eastAsiaTheme="minorEastAsia" w:hAnsiTheme="minorHAns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40" w:before="0" w:after="161"/>
      <w:jc w:val="left"/>
    </w:pPr>
    <w:rPr>
      <w:rFonts w:ascii="Arial" w:hAnsi="Arial" w:eastAsia="Arial" w:cs="Arial"/>
      <w:i/>
      <w:color w:val="000000"/>
      <w:kern w:val="2"/>
      <w:sz w:val="22"/>
      <w:szCs w:val="22"/>
      <w:lang w:val="en-CA" w:eastAsia="ja-JP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6.4.7.2$Linux_X86_64 LibreOffice_project/40$Build-2</Application>
  <Pages>8</Pages>
  <Words>1911</Words>
  <Characters>9255</Characters>
  <CharactersWithSpaces>11076</CharactersWithSpaces>
  <Paragraphs>4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6:04:00Z</dcterms:created>
  <dc:creator>Julie Midroni</dc:creator>
  <dc:description/>
  <dc:language>en-CA</dc:language>
  <cp:lastModifiedBy/>
  <cp:lastPrinted>2024-02-19T22:17:00Z</cp:lastPrinted>
  <dcterms:modified xsi:type="dcterms:W3CDTF">2024-05-28T12:24:06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